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F429E" w14:textId="74B93D1A" w:rsidR="00D01FCB" w:rsidRPr="003F1F44" w:rsidRDefault="003F1F44" w:rsidP="005D5C5C">
      <w:pPr>
        <w:pStyle w:val="NoSpacing"/>
        <w:rPr>
          <w:rFonts w:ascii="Garamond" w:hAnsi="Garamond"/>
          <w:b/>
          <w:bCs/>
          <w:sz w:val="20"/>
          <w:szCs w:val="20"/>
        </w:rPr>
      </w:pPr>
      <w:r w:rsidRPr="003F1F44">
        <w:rPr>
          <w:rFonts w:ascii="Garamond" w:hAnsi="Garamond"/>
          <w:b/>
          <w:bCs/>
          <w:sz w:val="20"/>
          <w:szCs w:val="20"/>
        </w:rPr>
        <w:t xml:space="preserve">Additional File 1: </w:t>
      </w:r>
      <w:r w:rsidR="005D5C5C" w:rsidRPr="003F1F44">
        <w:rPr>
          <w:rFonts w:ascii="Garamond" w:hAnsi="Garamond"/>
          <w:b/>
          <w:bCs/>
          <w:sz w:val="20"/>
          <w:szCs w:val="20"/>
        </w:rPr>
        <w:t xml:space="preserve">Threshold and </w:t>
      </w:r>
      <w:r w:rsidRPr="003F1F44">
        <w:rPr>
          <w:rFonts w:ascii="Garamond" w:hAnsi="Garamond"/>
          <w:b/>
          <w:bCs/>
          <w:sz w:val="20"/>
          <w:szCs w:val="20"/>
        </w:rPr>
        <w:t>Actions</w:t>
      </w:r>
      <w:r w:rsidR="005D5C5C" w:rsidRPr="003F1F44">
        <w:rPr>
          <w:rFonts w:ascii="Garamond" w:hAnsi="Garamond"/>
          <w:b/>
          <w:bCs/>
          <w:sz w:val="20"/>
          <w:szCs w:val="20"/>
        </w:rPr>
        <w:t xml:space="preserve"> for 11</w:t>
      </w:r>
      <w:r w:rsidRPr="003F1F44">
        <w:rPr>
          <w:rFonts w:ascii="Garamond" w:hAnsi="Garamond"/>
          <w:b/>
          <w:bCs/>
          <w:sz w:val="20"/>
          <w:szCs w:val="20"/>
        </w:rPr>
        <w:t>-</w:t>
      </w:r>
      <w:r w:rsidR="005D5C5C" w:rsidRPr="003F1F44">
        <w:rPr>
          <w:rFonts w:ascii="Garamond" w:hAnsi="Garamond"/>
          <w:b/>
          <w:bCs/>
          <w:sz w:val="20"/>
          <w:szCs w:val="20"/>
        </w:rPr>
        <w:t xml:space="preserve">Question </w:t>
      </w:r>
      <w:r w:rsidRPr="003F1F44">
        <w:rPr>
          <w:rFonts w:ascii="Garamond" w:hAnsi="Garamond"/>
          <w:b/>
          <w:bCs/>
          <w:sz w:val="20"/>
          <w:szCs w:val="20"/>
        </w:rPr>
        <w:t xml:space="preserve">SDOH </w:t>
      </w:r>
      <w:r w:rsidR="005D5C5C" w:rsidRPr="003F1F44">
        <w:rPr>
          <w:rFonts w:ascii="Garamond" w:hAnsi="Garamond"/>
          <w:b/>
          <w:bCs/>
          <w:sz w:val="20"/>
          <w:szCs w:val="20"/>
        </w:rPr>
        <w:t xml:space="preserve">Pilot </w:t>
      </w:r>
      <w:r w:rsidR="002119C1">
        <w:rPr>
          <w:rFonts w:ascii="Garamond" w:hAnsi="Garamond"/>
          <w:b/>
          <w:bCs/>
          <w:sz w:val="20"/>
          <w:szCs w:val="20"/>
        </w:rPr>
        <w:t>Questionnaire</w:t>
      </w:r>
    </w:p>
    <w:p w14:paraId="1F6957B6" w14:textId="077C4DC0" w:rsidR="00251455" w:rsidRPr="003F1F44" w:rsidRDefault="00251455" w:rsidP="005D5C5C">
      <w:pPr>
        <w:pStyle w:val="NoSpacing"/>
        <w:rPr>
          <w:rFonts w:ascii="Garamond" w:hAnsi="Garamond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4796"/>
        <w:gridCol w:w="2375"/>
        <w:gridCol w:w="2132"/>
      </w:tblGrid>
      <w:tr w:rsidR="00615EFB" w:rsidRPr="003F1F44" w14:paraId="4947E822" w14:textId="77777777" w:rsidTr="00D0036B">
        <w:trPr>
          <w:cantSplit/>
          <w:tblHeader/>
        </w:trPr>
        <w:tc>
          <w:tcPr>
            <w:tcW w:w="1487" w:type="dxa"/>
            <w:vAlign w:val="center"/>
          </w:tcPr>
          <w:p w14:paraId="7C799E5A" w14:textId="443211DD" w:rsidR="00630F98" w:rsidRPr="003F1F44" w:rsidRDefault="00630F98" w:rsidP="00D0036B">
            <w:pPr>
              <w:pStyle w:val="NoSpacing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4796" w:type="dxa"/>
            <w:vAlign w:val="center"/>
          </w:tcPr>
          <w:p w14:paraId="44B53F61" w14:textId="4CA63B2C" w:rsidR="00630F98" w:rsidRPr="003F1F44" w:rsidRDefault="00630F98" w:rsidP="00D0036B">
            <w:pPr>
              <w:pStyle w:val="NoSpacing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bCs/>
                <w:sz w:val="20"/>
                <w:szCs w:val="20"/>
              </w:rPr>
              <w:t>Question</w:t>
            </w:r>
            <w:r w:rsidR="00A80AFF">
              <w:rPr>
                <w:rFonts w:ascii="Garamond" w:hAnsi="Garamond"/>
                <w:b/>
                <w:bCs/>
                <w:sz w:val="20"/>
                <w:szCs w:val="20"/>
              </w:rPr>
              <w:t xml:space="preserve"> (in order</w:t>
            </w:r>
            <w:r w:rsidR="002119C1">
              <w:rPr>
                <w:rFonts w:ascii="Garamond" w:hAnsi="Garamond"/>
                <w:b/>
                <w:bCs/>
                <w:sz w:val="20"/>
                <w:szCs w:val="20"/>
              </w:rPr>
              <w:t xml:space="preserve"> on </w:t>
            </w:r>
            <w:r w:rsidR="006050F0">
              <w:rPr>
                <w:rFonts w:ascii="Garamond" w:hAnsi="Garamond"/>
                <w:b/>
                <w:bCs/>
                <w:sz w:val="20"/>
                <w:szCs w:val="20"/>
              </w:rPr>
              <w:t>questionnaire</w:t>
            </w:r>
            <w:r w:rsidR="00A80AFF">
              <w:rPr>
                <w:rFonts w:ascii="Garamond" w:hAnsi="Garamond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75" w:type="dxa"/>
            <w:vAlign w:val="center"/>
          </w:tcPr>
          <w:p w14:paraId="784D3E35" w14:textId="129F62DE" w:rsidR="00630F98" w:rsidRPr="003F1F44" w:rsidRDefault="00630F98" w:rsidP="00D0036B">
            <w:pPr>
              <w:pStyle w:val="NoSpacing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bCs/>
                <w:sz w:val="20"/>
                <w:szCs w:val="20"/>
              </w:rPr>
              <w:t>Threshold for Action</w:t>
            </w:r>
          </w:p>
        </w:tc>
        <w:tc>
          <w:tcPr>
            <w:tcW w:w="2132" w:type="dxa"/>
            <w:vAlign w:val="center"/>
          </w:tcPr>
          <w:p w14:paraId="46586C84" w14:textId="2E0643D9" w:rsidR="00630F98" w:rsidRPr="003F1F44" w:rsidRDefault="001025EB" w:rsidP="00D0036B">
            <w:pPr>
              <w:pStyle w:val="NoSpacing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bCs/>
                <w:sz w:val="20"/>
                <w:szCs w:val="20"/>
              </w:rPr>
              <w:t>Action</w:t>
            </w:r>
            <w:r w:rsidR="003F1F44">
              <w:rPr>
                <w:rFonts w:ascii="Garamond" w:hAnsi="Garamond"/>
                <w:b/>
                <w:bCs/>
                <w:sz w:val="20"/>
                <w:szCs w:val="20"/>
              </w:rPr>
              <w:t>(s)</w:t>
            </w:r>
          </w:p>
        </w:tc>
      </w:tr>
      <w:tr w:rsidR="00615EFB" w:rsidRPr="003F1F44" w14:paraId="17D1275A" w14:textId="77777777" w:rsidTr="00D0036B">
        <w:trPr>
          <w:cantSplit/>
        </w:trPr>
        <w:tc>
          <w:tcPr>
            <w:tcW w:w="1487" w:type="dxa"/>
            <w:vAlign w:val="center"/>
          </w:tcPr>
          <w:p w14:paraId="46F80A42" w14:textId="67DA7E74" w:rsidR="00630F98" w:rsidRPr="003F1F44" w:rsidRDefault="003F1F44" w:rsidP="00D0036B">
            <w:pPr>
              <w:pStyle w:val="ListParagraph"/>
              <w:tabs>
                <w:tab w:val="left" w:pos="334"/>
              </w:tabs>
              <w:ind w:left="0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Alcohol consumption</w:t>
            </w:r>
          </w:p>
        </w:tc>
        <w:tc>
          <w:tcPr>
            <w:tcW w:w="4796" w:type="dxa"/>
            <w:vAlign w:val="center"/>
          </w:tcPr>
          <w:p w14:paraId="548E84CD" w14:textId="60BCD303" w:rsidR="00630F98" w:rsidRPr="003F1F44" w:rsidRDefault="00630F98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0" w:firstLine="0"/>
              <w:rPr>
                <w:rFonts w:ascii="Garamond" w:hAnsi="Garamond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sz w:val="20"/>
                <w:szCs w:val="20"/>
              </w:rPr>
              <w:t xml:space="preserve">How often do you have a drink containing alcohol? </w:t>
            </w:r>
          </w:p>
          <w:p w14:paraId="46FAA796" w14:textId="77777777" w:rsidR="00630F98" w:rsidRPr="003F1F44" w:rsidRDefault="00630F98" w:rsidP="00D0036B">
            <w:pPr>
              <w:pStyle w:val="ListParagraph"/>
              <w:numPr>
                <w:ilvl w:val="0"/>
                <w:numId w:val="13"/>
              </w:numPr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ever [1]</w:t>
            </w:r>
          </w:p>
          <w:p w14:paraId="18FC0182" w14:textId="77777777" w:rsidR="00630F98" w:rsidRPr="003F1F44" w:rsidRDefault="00630F98" w:rsidP="00D0036B">
            <w:pPr>
              <w:pStyle w:val="ListParagraph"/>
              <w:numPr>
                <w:ilvl w:val="0"/>
                <w:numId w:val="13"/>
              </w:numPr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Monthly or less [2]</w:t>
            </w:r>
          </w:p>
          <w:p w14:paraId="16D28DCE" w14:textId="77777777" w:rsidR="00630F98" w:rsidRPr="003F1F44" w:rsidRDefault="00630F98" w:rsidP="00D0036B">
            <w:pPr>
              <w:pStyle w:val="ListParagraph"/>
              <w:numPr>
                <w:ilvl w:val="0"/>
                <w:numId w:val="13"/>
              </w:numPr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2-4 times a month [3]</w:t>
            </w:r>
          </w:p>
          <w:p w14:paraId="2696C671" w14:textId="77777777" w:rsidR="00630F98" w:rsidRPr="003F1F44" w:rsidRDefault="00630F98" w:rsidP="00D0036B">
            <w:pPr>
              <w:pStyle w:val="ListParagraph"/>
              <w:numPr>
                <w:ilvl w:val="0"/>
                <w:numId w:val="13"/>
              </w:numPr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2-3 times a week [4]</w:t>
            </w:r>
          </w:p>
          <w:p w14:paraId="0147B625" w14:textId="77777777" w:rsidR="00630F98" w:rsidRPr="003F1F44" w:rsidRDefault="00630F98" w:rsidP="00D0036B">
            <w:pPr>
              <w:pStyle w:val="ListParagraph"/>
              <w:numPr>
                <w:ilvl w:val="0"/>
                <w:numId w:val="13"/>
              </w:numPr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4 or more times a week [5]</w:t>
            </w:r>
          </w:p>
          <w:p w14:paraId="66A13492" w14:textId="6FA8CFBA" w:rsidR="00630F98" w:rsidRPr="003F1F44" w:rsidRDefault="00630F98" w:rsidP="00D0036B">
            <w:pPr>
              <w:pStyle w:val="ListParagraph"/>
              <w:numPr>
                <w:ilvl w:val="0"/>
                <w:numId w:val="13"/>
              </w:numPr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eclined to Answer [98]</w:t>
            </w:r>
          </w:p>
        </w:tc>
        <w:tc>
          <w:tcPr>
            <w:tcW w:w="2375" w:type="dxa"/>
            <w:vAlign w:val="center"/>
          </w:tcPr>
          <w:p w14:paraId="3117941E" w14:textId="416594ED" w:rsidR="00051D88" w:rsidRPr="007400ED" w:rsidRDefault="00051D88" w:rsidP="00D0036B">
            <w:pPr>
              <w:pStyle w:val="ListParagraph"/>
              <w:numPr>
                <w:ilvl w:val="0"/>
                <w:numId w:val="15"/>
              </w:numPr>
              <w:ind w:left="158" w:hanging="180"/>
              <w:rPr>
                <w:rFonts w:ascii="Garamond" w:hAnsi="Garamond" w:cs="Calibri"/>
                <w:color w:val="000000"/>
                <w:sz w:val="20"/>
                <w:szCs w:val="20"/>
                <w:shd w:val="clear" w:color="auto" w:fill="FFFFFF"/>
              </w:rPr>
            </w:pPr>
            <w:r w:rsidRPr="007400ED">
              <w:rPr>
                <w:rFonts w:ascii="Garamond" w:hAnsi="Garamond" w:cs="Calibri"/>
                <w:color w:val="000000"/>
                <w:sz w:val="20"/>
                <w:szCs w:val="20"/>
                <w:shd w:val="clear" w:color="auto" w:fill="FFFFFF"/>
              </w:rPr>
              <w:t>2-3x/week</w:t>
            </w:r>
            <w:r w:rsidR="003F1F44" w:rsidRPr="007400ED">
              <w:rPr>
                <w:rFonts w:ascii="Garamond" w:hAnsi="Garamond" w:cs="Calibri"/>
                <w:color w:val="000000"/>
                <w:sz w:val="20"/>
                <w:szCs w:val="20"/>
                <w:shd w:val="clear" w:color="auto" w:fill="FFFFFF"/>
              </w:rPr>
              <w:t xml:space="preserve"> [4]</w:t>
            </w:r>
          </w:p>
          <w:p w14:paraId="516AA52C" w14:textId="710F31AB" w:rsidR="001025EB" w:rsidRPr="007400ED" w:rsidRDefault="00051D88" w:rsidP="00D0036B">
            <w:pPr>
              <w:pStyle w:val="ListParagraph"/>
              <w:numPr>
                <w:ilvl w:val="0"/>
                <w:numId w:val="15"/>
              </w:numPr>
              <w:ind w:left="158" w:hanging="180"/>
              <w:rPr>
                <w:rFonts w:ascii="Garamond" w:hAnsi="Garamond"/>
                <w:sz w:val="20"/>
                <w:szCs w:val="20"/>
              </w:rPr>
            </w:pPr>
            <w:r w:rsidRPr="007400ED">
              <w:rPr>
                <w:rFonts w:ascii="Garamond" w:hAnsi="Garamond" w:cs="Calibri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="003F1F44" w:rsidRPr="007400ED">
              <w:rPr>
                <w:rFonts w:ascii="Garamond" w:hAnsi="Garamond" w:cs="Calibri"/>
                <w:color w:val="000000"/>
                <w:sz w:val="20"/>
                <w:szCs w:val="20"/>
                <w:shd w:val="clear" w:color="auto" w:fill="FFFFFF"/>
              </w:rPr>
              <w:t xml:space="preserve"> or more times a week [5]</w:t>
            </w:r>
          </w:p>
        </w:tc>
        <w:tc>
          <w:tcPr>
            <w:tcW w:w="2132" w:type="dxa"/>
            <w:vAlign w:val="center"/>
          </w:tcPr>
          <w:p w14:paraId="6F879FEE" w14:textId="29EBF5AD" w:rsidR="003F6135" w:rsidRDefault="003F6135" w:rsidP="00D0036B">
            <w:pPr>
              <w:pStyle w:val="NoSpacing"/>
              <w:numPr>
                <w:ilvl w:val="0"/>
                <w:numId w:val="14"/>
              </w:numPr>
              <w:ind w:left="213" w:hanging="21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Immediate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F1F44">
              <w:rPr>
                <w:rFonts w:ascii="Garamond" w:hAnsi="Garamond"/>
                <w:sz w:val="20"/>
                <w:szCs w:val="20"/>
              </w:rPr>
              <w:t>physician intervention</w:t>
            </w:r>
            <w:r>
              <w:rPr>
                <w:rFonts w:ascii="Garamond" w:hAnsi="Garamond"/>
                <w:sz w:val="20"/>
                <w:szCs w:val="20"/>
              </w:rPr>
              <w:t xml:space="preserve"> [5]</w:t>
            </w:r>
          </w:p>
          <w:p w14:paraId="5C3CB927" w14:textId="47790962" w:rsidR="00A514F9" w:rsidRPr="00A514F9" w:rsidRDefault="00A514F9" w:rsidP="00D0036B">
            <w:pPr>
              <w:pStyle w:val="NoSpacing"/>
              <w:numPr>
                <w:ilvl w:val="0"/>
                <w:numId w:val="14"/>
              </w:numPr>
              <w:ind w:left="213" w:hanging="21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 xml:space="preserve">Long-term physician management </w:t>
            </w:r>
            <w:r>
              <w:rPr>
                <w:rFonts w:ascii="Garamond" w:hAnsi="Garamond"/>
                <w:sz w:val="20"/>
                <w:szCs w:val="20"/>
              </w:rPr>
              <w:t>[4</w:t>
            </w:r>
            <w:r w:rsidR="003258C8">
              <w:rPr>
                <w:rFonts w:ascii="Garamond" w:hAnsi="Garamond"/>
                <w:sz w:val="20"/>
                <w:szCs w:val="20"/>
              </w:rPr>
              <w:t>,5</w:t>
            </w:r>
            <w:r>
              <w:rPr>
                <w:rFonts w:ascii="Garamond" w:hAnsi="Garamond"/>
                <w:sz w:val="20"/>
                <w:szCs w:val="20"/>
              </w:rPr>
              <w:t>]</w:t>
            </w:r>
          </w:p>
          <w:p w14:paraId="034F648D" w14:textId="52D0483F" w:rsidR="003F1F44" w:rsidRPr="003F1F44" w:rsidRDefault="003F1F44" w:rsidP="00D0036B">
            <w:pPr>
              <w:pStyle w:val="NoSpacing"/>
              <w:tabs>
                <w:tab w:val="left" w:pos="144"/>
              </w:tabs>
              <w:ind w:left="213" w:hanging="213"/>
              <w:rPr>
                <w:rFonts w:ascii="Garamond" w:hAnsi="Garamond"/>
                <w:sz w:val="20"/>
                <w:szCs w:val="20"/>
              </w:rPr>
            </w:pPr>
          </w:p>
        </w:tc>
      </w:tr>
      <w:tr w:rsidR="00615EFB" w:rsidRPr="003F1F44" w14:paraId="387865A1" w14:textId="77777777" w:rsidTr="00D0036B">
        <w:trPr>
          <w:cantSplit/>
        </w:trPr>
        <w:tc>
          <w:tcPr>
            <w:tcW w:w="1487" w:type="dxa"/>
            <w:vAlign w:val="center"/>
          </w:tcPr>
          <w:p w14:paraId="20230C29" w14:textId="04DDFEFB" w:rsidR="00630F98" w:rsidRPr="003F1F44" w:rsidRDefault="007400ED" w:rsidP="00D0036B">
            <w:pPr>
              <w:pStyle w:val="ListParagraph"/>
              <w:tabs>
                <w:tab w:val="left" w:pos="334"/>
              </w:tabs>
              <w:ind w:left="0" w:right="65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Financial resource needs</w:t>
            </w:r>
          </w:p>
        </w:tc>
        <w:tc>
          <w:tcPr>
            <w:tcW w:w="4796" w:type="dxa"/>
            <w:vAlign w:val="center"/>
          </w:tcPr>
          <w:p w14:paraId="573A7076" w14:textId="34AE5C98" w:rsidR="00630F98" w:rsidRPr="003F1F44" w:rsidRDefault="00630F98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0" w:right="65" w:firstLine="0"/>
              <w:rPr>
                <w:rFonts w:ascii="Garamond" w:hAnsi="Garamond" w:cs="Arial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sz w:val="20"/>
                <w:szCs w:val="20"/>
              </w:rPr>
              <w:t>How hard is it for you to pay for the very basics like food, housing, medical care, and heating?</w:t>
            </w:r>
          </w:p>
          <w:p w14:paraId="77F93B8D" w14:textId="77777777" w:rsidR="00630F98" w:rsidRPr="003F1F44" w:rsidRDefault="00630F98" w:rsidP="00D0036B">
            <w:pPr>
              <w:pStyle w:val="ListParagraph"/>
              <w:numPr>
                <w:ilvl w:val="0"/>
                <w:numId w:val="16"/>
              </w:numPr>
              <w:tabs>
                <w:tab w:val="left" w:pos="334"/>
              </w:tabs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Very hard [1]</w:t>
            </w:r>
          </w:p>
          <w:p w14:paraId="2F6E8483" w14:textId="77777777" w:rsidR="00630F98" w:rsidRPr="003F1F44" w:rsidRDefault="00630F98" w:rsidP="00D0036B">
            <w:pPr>
              <w:pStyle w:val="ListParagraph"/>
              <w:numPr>
                <w:ilvl w:val="0"/>
                <w:numId w:val="16"/>
              </w:numPr>
              <w:tabs>
                <w:tab w:val="left" w:pos="334"/>
              </w:tabs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Hard [2]</w:t>
            </w:r>
          </w:p>
          <w:p w14:paraId="3DDE6BD5" w14:textId="77777777" w:rsidR="00630F98" w:rsidRPr="003F1F44" w:rsidRDefault="00630F98" w:rsidP="00D0036B">
            <w:pPr>
              <w:pStyle w:val="ListParagraph"/>
              <w:numPr>
                <w:ilvl w:val="0"/>
                <w:numId w:val="16"/>
              </w:numPr>
              <w:tabs>
                <w:tab w:val="left" w:pos="334"/>
              </w:tabs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Somewhat hard [3]</w:t>
            </w:r>
          </w:p>
          <w:p w14:paraId="18DBA6D8" w14:textId="77777777" w:rsidR="00630F98" w:rsidRPr="003F1F44" w:rsidRDefault="00630F98" w:rsidP="00D0036B">
            <w:pPr>
              <w:pStyle w:val="ListParagraph"/>
              <w:numPr>
                <w:ilvl w:val="0"/>
                <w:numId w:val="16"/>
              </w:numPr>
              <w:tabs>
                <w:tab w:val="left" w:pos="334"/>
              </w:tabs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ot very hard [4]</w:t>
            </w:r>
          </w:p>
          <w:p w14:paraId="3D9C657D" w14:textId="77777777" w:rsidR="00630F98" w:rsidRPr="003F1F44" w:rsidRDefault="00630F98" w:rsidP="00D0036B">
            <w:pPr>
              <w:pStyle w:val="ListParagraph"/>
              <w:numPr>
                <w:ilvl w:val="0"/>
                <w:numId w:val="16"/>
              </w:numPr>
              <w:tabs>
                <w:tab w:val="left" w:pos="334"/>
              </w:tabs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ot hard at all [5]</w:t>
            </w:r>
          </w:p>
          <w:p w14:paraId="33EE4F04" w14:textId="77777777" w:rsidR="00630F98" w:rsidRPr="003F1F44" w:rsidRDefault="00630F98" w:rsidP="00D0036B">
            <w:pPr>
              <w:pStyle w:val="ListParagraph"/>
              <w:numPr>
                <w:ilvl w:val="0"/>
                <w:numId w:val="16"/>
              </w:numPr>
              <w:tabs>
                <w:tab w:val="left" w:pos="334"/>
              </w:tabs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eclined to Answer [98]</w:t>
            </w:r>
          </w:p>
          <w:p w14:paraId="4DDF6F07" w14:textId="17E01096" w:rsidR="00630F98" w:rsidRPr="007400ED" w:rsidRDefault="00630F98" w:rsidP="00D0036B">
            <w:pPr>
              <w:pStyle w:val="ListParagraph"/>
              <w:numPr>
                <w:ilvl w:val="0"/>
                <w:numId w:val="16"/>
              </w:numPr>
              <w:tabs>
                <w:tab w:val="left" w:pos="334"/>
              </w:tabs>
              <w:ind w:left="361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on’t know [99]</w:t>
            </w:r>
          </w:p>
        </w:tc>
        <w:tc>
          <w:tcPr>
            <w:tcW w:w="2375" w:type="dxa"/>
            <w:vAlign w:val="center"/>
          </w:tcPr>
          <w:p w14:paraId="0873CC9C" w14:textId="06960862" w:rsidR="00630F98" w:rsidRPr="003F1F44" w:rsidRDefault="00630F98" w:rsidP="00D0036B">
            <w:pPr>
              <w:pStyle w:val="ListParagraph"/>
              <w:numPr>
                <w:ilvl w:val="0"/>
                <w:numId w:val="3"/>
              </w:numPr>
              <w:ind w:left="159" w:hanging="159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Very hard [1]</w:t>
            </w:r>
          </w:p>
          <w:p w14:paraId="5D7D250F" w14:textId="77777777" w:rsidR="00630F98" w:rsidRPr="003F1F44" w:rsidRDefault="00630F98" w:rsidP="00D0036B">
            <w:pPr>
              <w:pStyle w:val="ListParagraph"/>
              <w:numPr>
                <w:ilvl w:val="0"/>
                <w:numId w:val="3"/>
              </w:numPr>
              <w:ind w:left="159" w:hanging="159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Hard [2]</w:t>
            </w:r>
          </w:p>
          <w:p w14:paraId="2503869E" w14:textId="77777777" w:rsidR="00630F98" w:rsidRPr="003F1F44" w:rsidRDefault="00630F98" w:rsidP="00D0036B">
            <w:pPr>
              <w:pStyle w:val="ListParagraph"/>
              <w:numPr>
                <w:ilvl w:val="0"/>
                <w:numId w:val="3"/>
              </w:numPr>
              <w:ind w:left="159" w:hanging="159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Somewhat hard [3]</w:t>
            </w:r>
          </w:p>
          <w:p w14:paraId="0FB34D64" w14:textId="77777777" w:rsidR="00630F98" w:rsidRPr="003F1F44" w:rsidRDefault="00630F98" w:rsidP="00D0036B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132" w:type="dxa"/>
            <w:vAlign w:val="center"/>
          </w:tcPr>
          <w:p w14:paraId="6CACB3BE" w14:textId="73ADC744" w:rsidR="001025EB" w:rsidRPr="00615EFB" w:rsidRDefault="001025EB" w:rsidP="00D0036B">
            <w:pPr>
              <w:pStyle w:val="NoSpacing"/>
              <w:numPr>
                <w:ilvl w:val="0"/>
                <w:numId w:val="17"/>
              </w:numPr>
              <w:ind w:left="213" w:hanging="21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Referral to case manager</w:t>
            </w:r>
            <w:r w:rsidR="00615EFB">
              <w:rPr>
                <w:rFonts w:ascii="Garamond" w:hAnsi="Garamond"/>
                <w:sz w:val="20"/>
                <w:szCs w:val="20"/>
              </w:rPr>
              <w:t>/social worker</w:t>
            </w:r>
          </w:p>
        </w:tc>
      </w:tr>
      <w:tr w:rsidR="00615EFB" w:rsidRPr="003F1F44" w14:paraId="19876BCD" w14:textId="77777777" w:rsidTr="00D0036B">
        <w:trPr>
          <w:cantSplit/>
        </w:trPr>
        <w:tc>
          <w:tcPr>
            <w:tcW w:w="1487" w:type="dxa"/>
            <w:vAlign w:val="center"/>
          </w:tcPr>
          <w:p w14:paraId="4FE1E9F6" w14:textId="743C6A3E" w:rsidR="00630F98" w:rsidRPr="003F1F44" w:rsidRDefault="00F3211B" w:rsidP="00D0036B">
            <w:pPr>
              <w:tabs>
                <w:tab w:val="left" w:pos="334"/>
              </w:tabs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Transportation needs</w:t>
            </w:r>
          </w:p>
        </w:tc>
        <w:tc>
          <w:tcPr>
            <w:tcW w:w="4796" w:type="dxa"/>
            <w:vAlign w:val="center"/>
          </w:tcPr>
          <w:p w14:paraId="6B84E039" w14:textId="7B964BAB" w:rsidR="00630F98" w:rsidRPr="003F1F44" w:rsidRDefault="00630F98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-26" w:firstLine="0"/>
              <w:rPr>
                <w:rFonts w:ascii="Garamond" w:hAnsi="Garamond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sz w:val="20"/>
                <w:szCs w:val="20"/>
              </w:rPr>
              <w:t>Has the lack of transportation kept you from medical appointments or from getting medications?</w:t>
            </w:r>
          </w:p>
          <w:p w14:paraId="639AE3DD" w14:textId="77777777" w:rsidR="00630F98" w:rsidRPr="003F1F44" w:rsidRDefault="00630F98" w:rsidP="00D0036B">
            <w:pPr>
              <w:pStyle w:val="ListParagraph"/>
              <w:numPr>
                <w:ilvl w:val="0"/>
                <w:numId w:val="18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Yes [1]</w:t>
            </w:r>
          </w:p>
          <w:p w14:paraId="48248A8C" w14:textId="77777777" w:rsidR="00630F98" w:rsidRPr="003F1F44" w:rsidRDefault="00630F98" w:rsidP="00D0036B">
            <w:pPr>
              <w:pStyle w:val="ListParagraph"/>
              <w:numPr>
                <w:ilvl w:val="0"/>
                <w:numId w:val="18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o [2]</w:t>
            </w:r>
          </w:p>
          <w:p w14:paraId="3CE400F7" w14:textId="77777777" w:rsidR="00630F98" w:rsidRPr="003F1F44" w:rsidRDefault="00630F98" w:rsidP="00D0036B">
            <w:pPr>
              <w:pStyle w:val="ListParagraph"/>
              <w:numPr>
                <w:ilvl w:val="0"/>
                <w:numId w:val="18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eclined to Answer [98]</w:t>
            </w:r>
          </w:p>
          <w:p w14:paraId="7DDF90A6" w14:textId="0973E7B1" w:rsidR="00630F98" w:rsidRPr="00586DBB" w:rsidRDefault="00630F98" w:rsidP="00D0036B">
            <w:pPr>
              <w:pStyle w:val="ListParagraph"/>
              <w:numPr>
                <w:ilvl w:val="0"/>
                <w:numId w:val="18"/>
              </w:numPr>
              <w:tabs>
                <w:tab w:val="left" w:pos="334"/>
              </w:tabs>
              <w:ind w:left="383"/>
              <w:rPr>
                <w:rFonts w:ascii="Garamond" w:hAnsi="Garamond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on’t know [99]</w:t>
            </w:r>
          </w:p>
        </w:tc>
        <w:tc>
          <w:tcPr>
            <w:tcW w:w="2375" w:type="dxa"/>
            <w:vAlign w:val="center"/>
          </w:tcPr>
          <w:p w14:paraId="04BD353B" w14:textId="78AC3EFA" w:rsidR="00630F98" w:rsidRPr="003F1F44" w:rsidRDefault="00630F98" w:rsidP="00D0036B">
            <w:pPr>
              <w:pStyle w:val="ListParagraph"/>
              <w:numPr>
                <w:ilvl w:val="0"/>
                <w:numId w:val="4"/>
              </w:numPr>
              <w:ind w:left="158" w:hanging="158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Yes [1]</w:t>
            </w:r>
          </w:p>
        </w:tc>
        <w:tc>
          <w:tcPr>
            <w:tcW w:w="2132" w:type="dxa"/>
            <w:vAlign w:val="center"/>
          </w:tcPr>
          <w:p w14:paraId="69AFD4E6" w14:textId="52CB4328" w:rsidR="001025EB" w:rsidRPr="00615EFB" w:rsidRDefault="001025EB" w:rsidP="00D0036B">
            <w:pPr>
              <w:pStyle w:val="NoSpacing"/>
              <w:numPr>
                <w:ilvl w:val="0"/>
                <w:numId w:val="4"/>
              </w:numPr>
              <w:ind w:left="224" w:hanging="22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Referral to case manager</w:t>
            </w:r>
            <w:r w:rsidR="00615EFB">
              <w:rPr>
                <w:rFonts w:ascii="Garamond" w:hAnsi="Garamond"/>
                <w:sz w:val="20"/>
                <w:szCs w:val="20"/>
              </w:rPr>
              <w:t>/social worker</w:t>
            </w:r>
          </w:p>
        </w:tc>
      </w:tr>
      <w:tr w:rsidR="00615EFB" w:rsidRPr="003F1F44" w14:paraId="0028347D" w14:textId="77777777" w:rsidTr="00D0036B">
        <w:trPr>
          <w:cantSplit/>
        </w:trPr>
        <w:tc>
          <w:tcPr>
            <w:tcW w:w="1487" w:type="dxa"/>
            <w:vAlign w:val="center"/>
          </w:tcPr>
          <w:p w14:paraId="390BC863" w14:textId="3EBAE38B" w:rsidR="00630F98" w:rsidRPr="003F1F44" w:rsidRDefault="00644D72" w:rsidP="00D0036B">
            <w:pPr>
              <w:pStyle w:val="ListParagraph"/>
              <w:tabs>
                <w:tab w:val="left" w:pos="334"/>
              </w:tabs>
              <w:ind w:left="0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Physical activity</w:t>
            </w:r>
          </w:p>
        </w:tc>
        <w:tc>
          <w:tcPr>
            <w:tcW w:w="4796" w:type="dxa"/>
            <w:vAlign w:val="center"/>
          </w:tcPr>
          <w:p w14:paraId="54788697" w14:textId="28D97289" w:rsidR="00630F98" w:rsidRPr="003F1F44" w:rsidRDefault="00630F98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0" w:firstLine="0"/>
              <w:rPr>
                <w:rFonts w:ascii="Garamond" w:hAnsi="Garamond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sz w:val="20"/>
                <w:szCs w:val="20"/>
              </w:rPr>
              <w:t xml:space="preserve">On average, how many days per week do you engage in moderate to strenuous exercise (like walking fast, running, jogging, dancing, swimming, biking, or other activities that cause a light or heavy sweat)? </w:t>
            </w:r>
          </w:p>
          <w:p w14:paraId="2ED0385B" w14:textId="77777777" w:rsidR="00630F98" w:rsidRPr="003F1F44" w:rsidRDefault="00630F98" w:rsidP="00D0036B">
            <w:pPr>
              <w:pStyle w:val="ListParagraph"/>
              <w:numPr>
                <w:ilvl w:val="0"/>
                <w:numId w:val="19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0 days [0]</w:t>
            </w:r>
          </w:p>
          <w:p w14:paraId="050ECB50" w14:textId="77777777" w:rsidR="00630F98" w:rsidRPr="003F1F44" w:rsidRDefault="00630F98" w:rsidP="00D0036B">
            <w:pPr>
              <w:pStyle w:val="ListParagraph"/>
              <w:numPr>
                <w:ilvl w:val="0"/>
                <w:numId w:val="19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1 day [1]</w:t>
            </w:r>
          </w:p>
          <w:p w14:paraId="239A5DC8" w14:textId="77777777" w:rsidR="00630F98" w:rsidRPr="003F1F44" w:rsidRDefault="00630F98" w:rsidP="00D0036B">
            <w:pPr>
              <w:pStyle w:val="ListParagraph"/>
              <w:numPr>
                <w:ilvl w:val="0"/>
                <w:numId w:val="19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2 days [2]</w:t>
            </w:r>
          </w:p>
          <w:p w14:paraId="740C9174" w14:textId="77777777" w:rsidR="00630F98" w:rsidRPr="003F1F44" w:rsidRDefault="00630F98" w:rsidP="00D0036B">
            <w:pPr>
              <w:pStyle w:val="ListParagraph"/>
              <w:numPr>
                <w:ilvl w:val="0"/>
                <w:numId w:val="19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3 days [3]</w:t>
            </w:r>
          </w:p>
          <w:p w14:paraId="2134FA24" w14:textId="77777777" w:rsidR="00630F98" w:rsidRPr="003F1F44" w:rsidRDefault="00630F98" w:rsidP="00D0036B">
            <w:pPr>
              <w:pStyle w:val="ListParagraph"/>
              <w:numPr>
                <w:ilvl w:val="0"/>
                <w:numId w:val="19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4 days [4]</w:t>
            </w:r>
          </w:p>
          <w:p w14:paraId="086CF93E" w14:textId="77777777" w:rsidR="00630F98" w:rsidRPr="003F1F44" w:rsidRDefault="00630F98" w:rsidP="00D0036B">
            <w:pPr>
              <w:pStyle w:val="ListParagraph"/>
              <w:numPr>
                <w:ilvl w:val="0"/>
                <w:numId w:val="19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5 days [5]</w:t>
            </w:r>
          </w:p>
          <w:p w14:paraId="57A281E9" w14:textId="77777777" w:rsidR="00630F98" w:rsidRPr="003F1F44" w:rsidRDefault="00630F98" w:rsidP="00D0036B">
            <w:pPr>
              <w:pStyle w:val="ListParagraph"/>
              <w:numPr>
                <w:ilvl w:val="0"/>
                <w:numId w:val="19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6 days [6]</w:t>
            </w:r>
          </w:p>
          <w:p w14:paraId="105E9EF0" w14:textId="77777777" w:rsidR="00630F98" w:rsidRPr="003F1F44" w:rsidRDefault="00630F98" w:rsidP="00D0036B">
            <w:pPr>
              <w:pStyle w:val="ListParagraph"/>
              <w:numPr>
                <w:ilvl w:val="0"/>
                <w:numId w:val="19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7 days [7]</w:t>
            </w:r>
          </w:p>
          <w:p w14:paraId="1904281E" w14:textId="77777777" w:rsidR="00630F98" w:rsidRPr="003F1F44" w:rsidRDefault="00630F98" w:rsidP="00D0036B">
            <w:pPr>
              <w:pStyle w:val="ListParagraph"/>
              <w:numPr>
                <w:ilvl w:val="0"/>
                <w:numId w:val="19"/>
              </w:numPr>
              <w:tabs>
                <w:tab w:val="left" w:pos="334"/>
              </w:tabs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eclined to Answer [98]</w:t>
            </w:r>
          </w:p>
          <w:p w14:paraId="7B3F4EB1" w14:textId="060856F1" w:rsidR="00630F98" w:rsidRPr="00E03456" w:rsidRDefault="00630F98" w:rsidP="00D0036B">
            <w:pPr>
              <w:pStyle w:val="ListParagraph"/>
              <w:numPr>
                <w:ilvl w:val="0"/>
                <w:numId w:val="19"/>
              </w:numPr>
              <w:tabs>
                <w:tab w:val="left" w:pos="334"/>
              </w:tabs>
              <w:ind w:left="383"/>
              <w:rPr>
                <w:rFonts w:ascii="Garamond" w:hAnsi="Garamond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on’t know [99]</w:t>
            </w:r>
          </w:p>
        </w:tc>
        <w:tc>
          <w:tcPr>
            <w:tcW w:w="2375" w:type="dxa"/>
            <w:vAlign w:val="center"/>
          </w:tcPr>
          <w:p w14:paraId="46BAD77C" w14:textId="7F5AF48D" w:rsidR="001025EB" w:rsidRPr="003F1F44" w:rsidRDefault="00051D88" w:rsidP="00D0036B">
            <w:pPr>
              <w:pStyle w:val="NoSpacing"/>
              <w:numPr>
                <w:ilvl w:val="0"/>
                <w:numId w:val="20"/>
              </w:numPr>
              <w:ind w:left="169" w:hanging="180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0 days</w:t>
            </w:r>
            <w:r w:rsidR="00511935">
              <w:rPr>
                <w:rFonts w:ascii="Garamond" w:hAnsi="Garamond"/>
                <w:sz w:val="20"/>
                <w:szCs w:val="20"/>
              </w:rPr>
              <w:t xml:space="preserve"> [0]</w:t>
            </w:r>
          </w:p>
        </w:tc>
        <w:tc>
          <w:tcPr>
            <w:tcW w:w="2132" w:type="dxa"/>
            <w:vAlign w:val="center"/>
          </w:tcPr>
          <w:p w14:paraId="381DA5AC" w14:textId="5F64D130" w:rsidR="001025EB" w:rsidRPr="003F1F44" w:rsidRDefault="001025EB" w:rsidP="00D0036B">
            <w:pPr>
              <w:pStyle w:val="NoSpacing"/>
              <w:numPr>
                <w:ilvl w:val="0"/>
                <w:numId w:val="20"/>
              </w:numPr>
              <w:ind w:left="245" w:hanging="245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 xml:space="preserve">Long-term physician management </w:t>
            </w:r>
          </w:p>
          <w:p w14:paraId="08E97B34" w14:textId="522D8A40" w:rsidR="00630F98" w:rsidRPr="003F1F44" w:rsidRDefault="00630F98" w:rsidP="00D0036B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615EFB" w:rsidRPr="003F1F44" w14:paraId="0DF9FDAB" w14:textId="77777777" w:rsidTr="00D0036B">
        <w:trPr>
          <w:cantSplit/>
        </w:trPr>
        <w:tc>
          <w:tcPr>
            <w:tcW w:w="1487" w:type="dxa"/>
            <w:vAlign w:val="center"/>
          </w:tcPr>
          <w:p w14:paraId="44F9CD0F" w14:textId="33BFD47D" w:rsidR="00630F98" w:rsidRPr="003F1F44" w:rsidRDefault="006E466D" w:rsidP="00D0036B">
            <w:pPr>
              <w:pStyle w:val="ListParagraph"/>
              <w:tabs>
                <w:tab w:val="left" w:pos="334"/>
              </w:tabs>
              <w:ind w:left="0" w:right="65"/>
              <w:jc w:val="center"/>
              <w:rPr>
                <w:rFonts w:ascii="Garamond" w:eastAsia="Times New Roman" w:hAnsi="Garamond"/>
                <w:b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/>
                <w:b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4796" w:type="dxa"/>
            <w:vAlign w:val="center"/>
          </w:tcPr>
          <w:p w14:paraId="4EB731B2" w14:textId="141356E8" w:rsidR="00630F98" w:rsidRPr="003F1F44" w:rsidRDefault="00630F98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0" w:right="65" w:hanging="26"/>
              <w:rPr>
                <w:rFonts w:ascii="Garamond" w:hAnsi="Garamond" w:cs="Arial"/>
                <w:b/>
                <w:sz w:val="20"/>
                <w:szCs w:val="20"/>
              </w:rPr>
            </w:pPr>
            <w:r w:rsidRPr="003F1F44">
              <w:rPr>
                <w:rFonts w:ascii="Garamond" w:eastAsia="Times New Roman" w:hAnsi="Garamond"/>
                <w:b/>
                <w:color w:val="000000"/>
                <w:sz w:val="20"/>
                <w:szCs w:val="20"/>
              </w:rPr>
              <w:t>Do you feel stress - tense, restless, nervous, or anxious, or unable to sleep at night because your mind is troubled all the time - these days?</w:t>
            </w:r>
          </w:p>
          <w:p w14:paraId="64FA5A18" w14:textId="77777777" w:rsidR="00630F98" w:rsidRPr="003F1F44" w:rsidRDefault="00630F98" w:rsidP="00D0036B">
            <w:pPr>
              <w:pStyle w:val="ListParagraph"/>
              <w:numPr>
                <w:ilvl w:val="0"/>
                <w:numId w:val="21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ot at all [1]</w:t>
            </w:r>
          </w:p>
          <w:p w14:paraId="735F4227" w14:textId="77777777" w:rsidR="00630F98" w:rsidRPr="003F1F44" w:rsidRDefault="00630F98" w:rsidP="00D0036B">
            <w:pPr>
              <w:pStyle w:val="ListParagraph"/>
              <w:numPr>
                <w:ilvl w:val="0"/>
                <w:numId w:val="21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Only a Little [2]</w:t>
            </w:r>
          </w:p>
          <w:p w14:paraId="2879C08A" w14:textId="77777777" w:rsidR="00630F98" w:rsidRPr="003F1F44" w:rsidRDefault="00630F98" w:rsidP="00D0036B">
            <w:pPr>
              <w:pStyle w:val="ListParagraph"/>
              <w:numPr>
                <w:ilvl w:val="0"/>
                <w:numId w:val="21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To Some Extent [3]</w:t>
            </w:r>
          </w:p>
          <w:p w14:paraId="61DC3709" w14:textId="77777777" w:rsidR="00630F98" w:rsidRPr="003F1F44" w:rsidRDefault="00630F98" w:rsidP="00D0036B">
            <w:pPr>
              <w:pStyle w:val="ListParagraph"/>
              <w:numPr>
                <w:ilvl w:val="0"/>
                <w:numId w:val="21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Rather Much [4]</w:t>
            </w:r>
          </w:p>
          <w:p w14:paraId="58384A5B" w14:textId="77777777" w:rsidR="00630F98" w:rsidRPr="003F1F44" w:rsidRDefault="00630F98" w:rsidP="00D0036B">
            <w:pPr>
              <w:pStyle w:val="ListParagraph"/>
              <w:numPr>
                <w:ilvl w:val="0"/>
                <w:numId w:val="21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 xml:space="preserve">Very </w:t>
            </w:r>
            <w:proofErr w:type="gramStart"/>
            <w:r w:rsidRPr="003F1F44">
              <w:rPr>
                <w:rFonts w:ascii="Garamond" w:hAnsi="Garamond"/>
                <w:sz w:val="20"/>
                <w:szCs w:val="20"/>
              </w:rPr>
              <w:t>Much[</w:t>
            </w:r>
            <w:proofErr w:type="gramEnd"/>
            <w:r w:rsidRPr="003F1F44">
              <w:rPr>
                <w:rFonts w:ascii="Garamond" w:hAnsi="Garamond"/>
                <w:sz w:val="20"/>
                <w:szCs w:val="20"/>
              </w:rPr>
              <w:t>5]</w:t>
            </w:r>
          </w:p>
          <w:p w14:paraId="21725489" w14:textId="56CEC377" w:rsidR="00630F98" w:rsidRPr="006E466D" w:rsidRDefault="00630F98" w:rsidP="00D0036B">
            <w:pPr>
              <w:pStyle w:val="ListParagraph"/>
              <w:numPr>
                <w:ilvl w:val="0"/>
                <w:numId w:val="21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eclined to Answer [98]</w:t>
            </w:r>
          </w:p>
        </w:tc>
        <w:tc>
          <w:tcPr>
            <w:tcW w:w="2375" w:type="dxa"/>
            <w:vAlign w:val="center"/>
          </w:tcPr>
          <w:p w14:paraId="2A807B5E" w14:textId="20240EA6" w:rsidR="00630F98" w:rsidRPr="003F1F44" w:rsidRDefault="00630F98" w:rsidP="00D0036B">
            <w:pPr>
              <w:pStyle w:val="ListParagraph"/>
              <w:numPr>
                <w:ilvl w:val="0"/>
                <w:numId w:val="6"/>
              </w:numPr>
              <w:ind w:left="180" w:hanging="180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To Some Extent [3]</w:t>
            </w:r>
          </w:p>
          <w:p w14:paraId="1E097E8C" w14:textId="77777777" w:rsidR="00630F98" w:rsidRPr="003F1F44" w:rsidRDefault="00630F98" w:rsidP="00D0036B">
            <w:pPr>
              <w:pStyle w:val="ListParagraph"/>
              <w:numPr>
                <w:ilvl w:val="0"/>
                <w:numId w:val="6"/>
              </w:numPr>
              <w:ind w:left="180" w:hanging="180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Rather Much [4]</w:t>
            </w:r>
          </w:p>
          <w:p w14:paraId="6D487994" w14:textId="709A1412" w:rsidR="00630F98" w:rsidRPr="003F1F44" w:rsidRDefault="00630F98" w:rsidP="00D0036B">
            <w:pPr>
              <w:pStyle w:val="ListParagraph"/>
              <w:numPr>
                <w:ilvl w:val="0"/>
                <w:numId w:val="6"/>
              </w:numPr>
              <w:ind w:left="180" w:hanging="180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Very Much</w:t>
            </w:r>
            <w:r w:rsidR="001025EB" w:rsidRPr="003F1F44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F1F44">
              <w:rPr>
                <w:rFonts w:ascii="Garamond" w:hAnsi="Garamond"/>
                <w:sz w:val="20"/>
                <w:szCs w:val="20"/>
              </w:rPr>
              <w:t>[5]</w:t>
            </w:r>
          </w:p>
          <w:p w14:paraId="3A21DD4B" w14:textId="77777777" w:rsidR="00630F98" w:rsidRPr="003F1F44" w:rsidRDefault="00630F98" w:rsidP="00D0036B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132" w:type="dxa"/>
            <w:vAlign w:val="center"/>
          </w:tcPr>
          <w:p w14:paraId="32C02B9F" w14:textId="3F7E6600" w:rsidR="001025EB" w:rsidRPr="003F1F44" w:rsidRDefault="001025EB" w:rsidP="00D0036B">
            <w:pPr>
              <w:pStyle w:val="NoSpacing"/>
              <w:numPr>
                <w:ilvl w:val="0"/>
                <w:numId w:val="23"/>
              </w:numPr>
              <w:ind w:left="245" w:hanging="245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Immediate physician intervention</w:t>
            </w:r>
          </w:p>
          <w:p w14:paraId="11564EB4" w14:textId="1C54F7E2" w:rsidR="001025EB" w:rsidRPr="003F1F44" w:rsidRDefault="001025EB" w:rsidP="00D0036B">
            <w:pPr>
              <w:pStyle w:val="NoSpacing"/>
              <w:numPr>
                <w:ilvl w:val="0"/>
                <w:numId w:val="23"/>
              </w:numPr>
              <w:ind w:left="245" w:hanging="245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 xml:space="preserve">Long-term physician management </w:t>
            </w:r>
          </w:p>
          <w:p w14:paraId="40336016" w14:textId="29463BCC" w:rsidR="001025EB" w:rsidRPr="003F1F44" w:rsidRDefault="001025EB" w:rsidP="00D0036B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4C3796" w:rsidRPr="003F1F44" w14:paraId="6C701172" w14:textId="77777777" w:rsidTr="00D0036B">
        <w:trPr>
          <w:cantSplit/>
        </w:trPr>
        <w:tc>
          <w:tcPr>
            <w:tcW w:w="1487" w:type="dxa"/>
            <w:vAlign w:val="center"/>
          </w:tcPr>
          <w:p w14:paraId="365D2031" w14:textId="6BCDAC7F" w:rsidR="004C3796" w:rsidRPr="003F1F44" w:rsidRDefault="004C3796" w:rsidP="00D0036B">
            <w:pPr>
              <w:tabs>
                <w:tab w:val="left" w:pos="334"/>
              </w:tabs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Social connections</w:t>
            </w:r>
          </w:p>
        </w:tc>
        <w:tc>
          <w:tcPr>
            <w:tcW w:w="4796" w:type="dxa"/>
            <w:vAlign w:val="center"/>
          </w:tcPr>
          <w:p w14:paraId="2A2B0714" w14:textId="3E3C9CEE" w:rsidR="004C3796" w:rsidRPr="003F1F44" w:rsidRDefault="004C3796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-26" w:firstLine="0"/>
              <w:rPr>
                <w:rFonts w:ascii="Garamond" w:hAnsi="Garamond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sz w:val="20"/>
                <w:szCs w:val="20"/>
              </w:rPr>
              <w:t xml:space="preserve">In a typical week, how many times do you talk on the telephone with family, friends, or neighbors? </w:t>
            </w:r>
          </w:p>
          <w:p w14:paraId="4FBB4708" w14:textId="77777777" w:rsidR="004C3796" w:rsidRPr="003F1F44" w:rsidRDefault="004C3796" w:rsidP="00D0036B">
            <w:pPr>
              <w:pStyle w:val="ListParagraph"/>
              <w:numPr>
                <w:ilvl w:val="0"/>
                <w:numId w:val="24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ever [1]</w:t>
            </w:r>
          </w:p>
          <w:p w14:paraId="5EA0E3A8" w14:textId="77777777" w:rsidR="004C3796" w:rsidRPr="003F1F44" w:rsidRDefault="004C3796" w:rsidP="00D0036B">
            <w:pPr>
              <w:pStyle w:val="ListParagraph"/>
              <w:numPr>
                <w:ilvl w:val="0"/>
                <w:numId w:val="24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Once a week [2]</w:t>
            </w:r>
          </w:p>
          <w:p w14:paraId="5D4A977F" w14:textId="77777777" w:rsidR="004C3796" w:rsidRPr="003F1F44" w:rsidRDefault="004C3796" w:rsidP="00D0036B">
            <w:pPr>
              <w:pStyle w:val="ListParagraph"/>
              <w:numPr>
                <w:ilvl w:val="0"/>
                <w:numId w:val="24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Twice a week [3]</w:t>
            </w:r>
          </w:p>
          <w:p w14:paraId="11A2B975" w14:textId="77777777" w:rsidR="004C3796" w:rsidRPr="003F1F44" w:rsidRDefault="004C3796" w:rsidP="00D0036B">
            <w:pPr>
              <w:pStyle w:val="ListParagraph"/>
              <w:numPr>
                <w:ilvl w:val="0"/>
                <w:numId w:val="24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Three times a week [4]</w:t>
            </w:r>
          </w:p>
          <w:p w14:paraId="2AB17A92" w14:textId="77777777" w:rsidR="004C3796" w:rsidRPr="003F1F44" w:rsidRDefault="004C3796" w:rsidP="00D0036B">
            <w:pPr>
              <w:pStyle w:val="ListParagraph"/>
              <w:numPr>
                <w:ilvl w:val="0"/>
                <w:numId w:val="24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More than three times a week [5]</w:t>
            </w:r>
          </w:p>
          <w:p w14:paraId="4A853C26" w14:textId="36FB97BA" w:rsidR="004C3796" w:rsidRPr="004C3796" w:rsidRDefault="004C3796" w:rsidP="00D0036B">
            <w:pPr>
              <w:pStyle w:val="ListParagraph"/>
              <w:numPr>
                <w:ilvl w:val="0"/>
                <w:numId w:val="24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eclined to Answer [98]</w:t>
            </w:r>
          </w:p>
        </w:tc>
        <w:tc>
          <w:tcPr>
            <w:tcW w:w="2375" w:type="dxa"/>
            <w:vAlign w:val="center"/>
          </w:tcPr>
          <w:p w14:paraId="74614C07" w14:textId="5EC2A8C9" w:rsidR="004C3796" w:rsidRPr="003F1F44" w:rsidRDefault="004C3796" w:rsidP="00D0036B">
            <w:pPr>
              <w:pStyle w:val="NoSpacing"/>
              <w:numPr>
                <w:ilvl w:val="0"/>
                <w:numId w:val="7"/>
              </w:numPr>
              <w:ind w:left="169" w:hanging="180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ever</w:t>
            </w:r>
            <w:r w:rsidR="00C977E1">
              <w:rPr>
                <w:rFonts w:ascii="Garamond" w:hAnsi="Garamond"/>
                <w:sz w:val="20"/>
                <w:szCs w:val="20"/>
              </w:rPr>
              <w:t xml:space="preserve"> [1]</w:t>
            </w:r>
          </w:p>
        </w:tc>
        <w:tc>
          <w:tcPr>
            <w:tcW w:w="2132" w:type="dxa"/>
            <w:vAlign w:val="center"/>
          </w:tcPr>
          <w:p w14:paraId="4C08A2CF" w14:textId="51C4A1E4" w:rsidR="004C3796" w:rsidRPr="003F1F44" w:rsidRDefault="004C3796" w:rsidP="00D0036B">
            <w:pPr>
              <w:pStyle w:val="NoSpacing"/>
              <w:numPr>
                <w:ilvl w:val="0"/>
                <w:numId w:val="7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ocument and monitor- no immediate action</w:t>
            </w:r>
          </w:p>
          <w:p w14:paraId="53AE9AA8" w14:textId="3ECCA02C" w:rsidR="004C3796" w:rsidRPr="003F1F44" w:rsidRDefault="004C3796" w:rsidP="00D0036B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4C3796" w:rsidRPr="003F1F44" w14:paraId="0C3CDB10" w14:textId="77777777" w:rsidTr="00D0036B">
        <w:trPr>
          <w:cantSplit/>
        </w:trPr>
        <w:tc>
          <w:tcPr>
            <w:tcW w:w="1487" w:type="dxa"/>
            <w:vAlign w:val="center"/>
          </w:tcPr>
          <w:p w14:paraId="3929A53C" w14:textId="20343860" w:rsidR="004C3796" w:rsidRDefault="00BC0A53" w:rsidP="00D0036B">
            <w:pPr>
              <w:tabs>
                <w:tab w:val="left" w:pos="334"/>
              </w:tabs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lastRenderedPageBreak/>
              <w:t>Social connections</w:t>
            </w:r>
          </w:p>
        </w:tc>
        <w:tc>
          <w:tcPr>
            <w:tcW w:w="4796" w:type="dxa"/>
            <w:vAlign w:val="center"/>
          </w:tcPr>
          <w:p w14:paraId="7AD36E4A" w14:textId="77777777" w:rsidR="004C3796" w:rsidRPr="003F1F44" w:rsidRDefault="004C3796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-26" w:right="65" w:firstLine="0"/>
              <w:rPr>
                <w:rFonts w:ascii="Garamond" w:hAnsi="Garamond" w:cs="Arial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sz w:val="20"/>
                <w:szCs w:val="20"/>
              </w:rPr>
              <w:t xml:space="preserve">How often do you get together with friends or relatives? </w:t>
            </w:r>
          </w:p>
          <w:p w14:paraId="1C3AF5A3" w14:textId="77777777" w:rsidR="004C3796" w:rsidRPr="003F1F44" w:rsidRDefault="004C3796" w:rsidP="00D0036B">
            <w:pPr>
              <w:pStyle w:val="ListParagraph"/>
              <w:numPr>
                <w:ilvl w:val="0"/>
                <w:numId w:val="25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ever [1]</w:t>
            </w:r>
          </w:p>
          <w:p w14:paraId="1CEE1F4C" w14:textId="77777777" w:rsidR="004C3796" w:rsidRPr="003F1F44" w:rsidRDefault="004C3796" w:rsidP="00D0036B">
            <w:pPr>
              <w:pStyle w:val="ListParagraph"/>
              <w:numPr>
                <w:ilvl w:val="0"/>
                <w:numId w:val="25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Once a week [2]</w:t>
            </w:r>
          </w:p>
          <w:p w14:paraId="7633591C" w14:textId="77777777" w:rsidR="004C3796" w:rsidRPr="003F1F44" w:rsidRDefault="004C3796" w:rsidP="00D0036B">
            <w:pPr>
              <w:pStyle w:val="ListParagraph"/>
              <w:numPr>
                <w:ilvl w:val="0"/>
                <w:numId w:val="25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Twice a week [3]</w:t>
            </w:r>
          </w:p>
          <w:p w14:paraId="2AEE7159" w14:textId="77777777" w:rsidR="004C3796" w:rsidRPr="003F1F44" w:rsidRDefault="004C3796" w:rsidP="00D0036B">
            <w:pPr>
              <w:pStyle w:val="ListParagraph"/>
              <w:numPr>
                <w:ilvl w:val="0"/>
                <w:numId w:val="25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Three times a week [4]</w:t>
            </w:r>
          </w:p>
          <w:p w14:paraId="7122EFC5" w14:textId="77777777" w:rsidR="004C3796" w:rsidRDefault="004C3796" w:rsidP="00D0036B">
            <w:pPr>
              <w:pStyle w:val="ListParagraph"/>
              <w:numPr>
                <w:ilvl w:val="0"/>
                <w:numId w:val="25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More than three times a week [5]</w:t>
            </w:r>
          </w:p>
          <w:p w14:paraId="0DB4AF9D" w14:textId="680A6072" w:rsidR="004C3796" w:rsidRPr="004C3796" w:rsidRDefault="004C3796" w:rsidP="00D0036B">
            <w:pPr>
              <w:pStyle w:val="ListParagraph"/>
              <w:numPr>
                <w:ilvl w:val="0"/>
                <w:numId w:val="25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4C3796">
              <w:rPr>
                <w:rFonts w:ascii="Garamond" w:hAnsi="Garamond" w:cs="Arial"/>
                <w:sz w:val="20"/>
                <w:szCs w:val="20"/>
              </w:rPr>
              <w:t xml:space="preserve">Decline to Answer </w:t>
            </w:r>
            <w:r w:rsidRPr="004C3796">
              <w:rPr>
                <w:rFonts w:ascii="Garamond" w:hAnsi="Garamond"/>
                <w:sz w:val="20"/>
                <w:szCs w:val="20"/>
              </w:rPr>
              <w:t>[98]</w:t>
            </w:r>
          </w:p>
        </w:tc>
        <w:tc>
          <w:tcPr>
            <w:tcW w:w="2375" w:type="dxa"/>
            <w:vAlign w:val="center"/>
          </w:tcPr>
          <w:p w14:paraId="67C1D214" w14:textId="2EFA90DB" w:rsidR="004C3796" w:rsidRPr="003F1F44" w:rsidRDefault="004C3796" w:rsidP="00D0036B">
            <w:pPr>
              <w:pStyle w:val="NoSpacing"/>
              <w:numPr>
                <w:ilvl w:val="0"/>
                <w:numId w:val="8"/>
              </w:numPr>
              <w:ind w:left="169" w:hanging="180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ever</w:t>
            </w:r>
            <w:r w:rsidR="00C977E1">
              <w:rPr>
                <w:rFonts w:ascii="Garamond" w:hAnsi="Garamond"/>
                <w:sz w:val="20"/>
                <w:szCs w:val="20"/>
              </w:rPr>
              <w:t xml:space="preserve"> [1]</w:t>
            </w:r>
          </w:p>
        </w:tc>
        <w:tc>
          <w:tcPr>
            <w:tcW w:w="2132" w:type="dxa"/>
            <w:vAlign w:val="center"/>
          </w:tcPr>
          <w:p w14:paraId="6A9D476C" w14:textId="77777777" w:rsidR="004C3796" w:rsidRPr="003F1F44" w:rsidRDefault="004C3796" w:rsidP="00D0036B">
            <w:pPr>
              <w:pStyle w:val="NoSpacing"/>
              <w:numPr>
                <w:ilvl w:val="0"/>
                <w:numId w:val="8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ocument and monitor- no immediate action</w:t>
            </w:r>
          </w:p>
          <w:p w14:paraId="11A54460" w14:textId="77777777" w:rsidR="004C3796" w:rsidRPr="003F1F44" w:rsidRDefault="004C3796" w:rsidP="00D0036B">
            <w:pPr>
              <w:pStyle w:val="NoSpacing"/>
              <w:rPr>
                <w:rFonts w:ascii="Garamond" w:hAnsi="Garamond"/>
                <w:b/>
                <w:color w:val="FF0000"/>
                <w:sz w:val="20"/>
                <w:szCs w:val="20"/>
              </w:rPr>
            </w:pPr>
          </w:p>
        </w:tc>
      </w:tr>
      <w:tr w:rsidR="00615EFB" w:rsidRPr="003F1F44" w14:paraId="014F2548" w14:textId="77777777" w:rsidTr="00D0036B">
        <w:trPr>
          <w:cantSplit/>
        </w:trPr>
        <w:tc>
          <w:tcPr>
            <w:tcW w:w="1487" w:type="dxa"/>
            <w:vAlign w:val="center"/>
          </w:tcPr>
          <w:p w14:paraId="3EF863D7" w14:textId="687C565C" w:rsidR="00630F98" w:rsidRPr="003F1F44" w:rsidRDefault="0096723C" w:rsidP="00D0036B">
            <w:pPr>
              <w:pStyle w:val="ListParagraph"/>
              <w:tabs>
                <w:tab w:val="left" w:pos="334"/>
              </w:tabs>
              <w:ind w:left="0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Intimate partner violence</w:t>
            </w:r>
          </w:p>
        </w:tc>
        <w:tc>
          <w:tcPr>
            <w:tcW w:w="4796" w:type="dxa"/>
            <w:vAlign w:val="center"/>
          </w:tcPr>
          <w:p w14:paraId="3E670727" w14:textId="2DA8C773" w:rsidR="00630F98" w:rsidRPr="003F1F44" w:rsidRDefault="00630F98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0" w:hanging="26"/>
              <w:rPr>
                <w:rFonts w:ascii="Garamond" w:hAnsi="Garamond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sz w:val="20"/>
                <w:szCs w:val="20"/>
              </w:rPr>
              <w:t xml:space="preserve">Within the last year, have you been humiliated or emotionally abused in other ways by your partner or ex-partner? </w:t>
            </w:r>
          </w:p>
          <w:p w14:paraId="118A28C8" w14:textId="77777777" w:rsidR="00630F98" w:rsidRPr="003F1F44" w:rsidRDefault="00630F98" w:rsidP="00D0036B">
            <w:pPr>
              <w:pStyle w:val="ListParagraph"/>
              <w:numPr>
                <w:ilvl w:val="0"/>
                <w:numId w:val="27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Yes [1]</w:t>
            </w:r>
          </w:p>
          <w:p w14:paraId="7C4B2A50" w14:textId="77777777" w:rsidR="00630F98" w:rsidRPr="003F1F44" w:rsidRDefault="00630F98" w:rsidP="00D0036B">
            <w:pPr>
              <w:pStyle w:val="ListParagraph"/>
              <w:numPr>
                <w:ilvl w:val="0"/>
                <w:numId w:val="27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o [2]</w:t>
            </w:r>
          </w:p>
          <w:p w14:paraId="1CE5E80A" w14:textId="689C6C0D" w:rsidR="00630F98" w:rsidRPr="00444CDD" w:rsidRDefault="00630F98" w:rsidP="00D0036B">
            <w:pPr>
              <w:pStyle w:val="ListParagraph"/>
              <w:numPr>
                <w:ilvl w:val="0"/>
                <w:numId w:val="27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eclined to Answer [98]</w:t>
            </w:r>
          </w:p>
        </w:tc>
        <w:tc>
          <w:tcPr>
            <w:tcW w:w="2375" w:type="dxa"/>
            <w:vAlign w:val="center"/>
          </w:tcPr>
          <w:p w14:paraId="3B039170" w14:textId="3DFADA64" w:rsidR="00630F98" w:rsidRPr="00444CDD" w:rsidRDefault="00630F98" w:rsidP="00D0036B">
            <w:pPr>
              <w:pStyle w:val="ListParagraph"/>
              <w:numPr>
                <w:ilvl w:val="0"/>
                <w:numId w:val="26"/>
              </w:numPr>
              <w:ind w:left="169" w:hanging="180"/>
              <w:rPr>
                <w:rFonts w:ascii="Garamond" w:hAnsi="Garamond"/>
                <w:sz w:val="20"/>
                <w:szCs w:val="20"/>
              </w:rPr>
            </w:pPr>
            <w:r w:rsidRPr="00444CDD">
              <w:rPr>
                <w:rFonts w:ascii="Garamond" w:hAnsi="Garamond"/>
                <w:sz w:val="20"/>
                <w:szCs w:val="20"/>
              </w:rPr>
              <w:t>Yes [1]</w:t>
            </w:r>
          </w:p>
        </w:tc>
        <w:tc>
          <w:tcPr>
            <w:tcW w:w="2132" w:type="dxa"/>
            <w:vAlign w:val="center"/>
          </w:tcPr>
          <w:p w14:paraId="4A140E2E" w14:textId="77777777" w:rsidR="00444CDD" w:rsidRDefault="001025EB" w:rsidP="00D0036B">
            <w:pPr>
              <w:pStyle w:val="NoSpacing"/>
              <w:numPr>
                <w:ilvl w:val="0"/>
                <w:numId w:val="26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Immediate physician intervention</w:t>
            </w:r>
          </w:p>
          <w:p w14:paraId="6164E12F" w14:textId="0357603F" w:rsidR="001025EB" w:rsidRPr="003F1F44" w:rsidRDefault="001025EB" w:rsidP="00D0036B">
            <w:pPr>
              <w:pStyle w:val="NoSpacing"/>
              <w:numPr>
                <w:ilvl w:val="0"/>
                <w:numId w:val="26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 xml:space="preserve">Long-term physician management </w:t>
            </w:r>
          </w:p>
          <w:p w14:paraId="12EF4C4F" w14:textId="124C5276" w:rsidR="001025EB" w:rsidRPr="00D8776F" w:rsidRDefault="001025EB" w:rsidP="00D0036B">
            <w:pPr>
              <w:pStyle w:val="NoSpacing"/>
              <w:numPr>
                <w:ilvl w:val="0"/>
                <w:numId w:val="26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Referral to case manager</w:t>
            </w:r>
            <w:r w:rsidR="00444CDD">
              <w:rPr>
                <w:rFonts w:ascii="Garamond" w:hAnsi="Garamond"/>
                <w:sz w:val="20"/>
                <w:szCs w:val="20"/>
              </w:rPr>
              <w:t>/</w:t>
            </w:r>
            <w:r w:rsidRPr="003F1F44">
              <w:rPr>
                <w:rFonts w:ascii="Garamond" w:hAnsi="Garamond"/>
                <w:sz w:val="20"/>
                <w:szCs w:val="20"/>
              </w:rPr>
              <w:t>social worker</w:t>
            </w:r>
          </w:p>
        </w:tc>
      </w:tr>
      <w:tr w:rsidR="0096723C" w:rsidRPr="003F1F44" w14:paraId="385893FC" w14:textId="77777777" w:rsidTr="00D0036B">
        <w:trPr>
          <w:cantSplit/>
        </w:trPr>
        <w:tc>
          <w:tcPr>
            <w:tcW w:w="1487" w:type="dxa"/>
            <w:vAlign w:val="center"/>
          </w:tcPr>
          <w:p w14:paraId="33190140" w14:textId="02B5A981" w:rsidR="0096723C" w:rsidRPr="003F1F44" w:rsidRDefault="0096723C" w:rsidP="00D0036B">
            <w:pPr>
              <w:pStyle w:val="ListParagraph"/>
              <w:tabs>
                <w:tab w:val="left" w:pos="334"/>
              </w:tabs>
              <w:ind w:left="0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Intimate partner violence</w:t>
            </w:r>
          </w:p>
        </w:tc>
        <w:tc>
          <w:tcPr>
            <w:tcW w:w="4796" w:type="dxa"/>
            <w:vAlign w:val="center"/>
          </w:tcPr>
          <w:p w14:paraId="7E217103" w14:textId="77777777" w:rsidR="00444CDD" w:rsidRPr="003F1F44" w:rsidRDefault="00444CDD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0" w:right="65" w:hanging="26"/>
              <w:rPr>
                <w:rFonts w:ascii="Garamond" w:hAnsi="Garamond" w:cs="Arial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sz w:val="20"/>
                <w:szCs w:val="20"/>
              </w:rPr>
              <w:t>Within the last year, have you been kicked, hit, slapped, or otherwise physically hurt by your partner or ex-partner?</w:t>
            </w:r>
          </w:p>
          <w:p w14:paraId="63F989A8" w14:textId="77777777" w:rsidR="00444CDD" w:rsidRPr="003F1F44" w:rsidRDefault="00444CDD" w:rsidP="00D0036B">
            <w:pPr>
              <w:pStyle w:val="ListParagraph"/>
              <w:numPr>
                <w:ilvl w:val="0"/>
                <w:numId w:val="28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Yes [1]</w:t>
            </w:r>
          </w:p>
          <w:p w14:paraId="7722DEC0" w14:textId="77777777" w:rsidR="00444CDD" w:rsidRPr="003F1F44" w:rsidRDefault="00444CDD" w:rsidP="00D0036B">
            <w:pPr>
              <w:pStyle w:val="ListParagraph"/>
              <w:numPr>
                <w:ilvl w:val="0"/>
                <w:numId w:val="28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o [2]</w:t>
            </w:r>
          </w:p>
          <w:p w14:paraId="6151D1C2" w14:textId="776F7621" w:rsidR="0096723C" w:rsidRPr="00444CDD" w:rsidRDefault="00444CDD" w:rsidP="00D0036B">
            <w:pPr>
              <w:pStyle w:val="ListParagraph"/>
              <w:numPr>
                <w:ilvl w:val="0"/>
                <w:numId w:val="28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Decline to Answer [98]</w:t>
            </w:r>
          </w:p>
        </w:tc>
        <w:tc>
          <w:tcPr>
            <w:tcW w:w="2375" w:type="dxa"/>
            <w:vAlign w:val="center"/>
          </w:tcPr>
          <w:p w14:paraId="1AE8F3B1" w14:textId="2C656A87" w:rsidR="00D8776F" w:rsidRPr="00BC5571" w:rsidRDefault="00444CDD" w:rsidP="00BC5571">
            <w:pPr>
              <w:pStyle w:val="ListParagraph"/>
              <w:numPr>
                <w:ilvl w:val="0"/>
                <w:numId w:val="10"/>
              </w:numPr>
              <w:ind w:left="169" w:hanging="180"/>
              <w:rPr>
                <w:rFonts w:ascii="Garamond" w:hAnsi="Garamond"/>
                <w:sz w:val="20"/>
                <w:szCs w:val="20"/>
              </w:rPr>
            </w:pPr>
            <w:r w:rsidRPr="00444CDD">
              <w:rPr>
                <w:rFonts w:ascii="Garamond" w:hAnsi="Garamond"/>
                <w:sz w:val="20"/>
                <w:szCs w:val="20"/>
              </w:rPr>
              <w:t>Yes [1]</w:t>
            </w:r>
          </w:p>
        </w:tc>
        <w:tc>
          <w:tcPr>
            <w:tcW w:w="2132" w:type="dxa"/>
            <w:vAlign w:val="center"/>
          </w:tcPr>
          <w:p w14:paraId="6539D208" w14:textId="7EDB7EF5" w:rsidR="00444CDD" w:rsidRPr="003F1F44" w:rsidRDefault="00444CDD" w:rsidP="00D0036B">
            <w:pPr>
              <w:pStyle w:val="NoSpacing"/>
              <w:numPr>
                <w:ilvl w:val="0"/>
                <w:numId w:val="10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Immediate physician intervention</w:t>
            </w:r>
          </w:p>
          <w:p w14:paraId="6253AE0D" w14:textId="77777777" w:rsidR="00444CDD" w:rsidRDefault="00444CDD" w:rsidP="00D0036B">
            <w:pPr>
              <w:pStyle w:val="NoSpacing"/>
              <w:numPr>
                <w:ilvl w:val="0"/>
                <w:numId w:val="10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 xml:space="preserve">Long-term physician management </w:t>
            </w:r>
          </w:p>
          <w:p w14:paraId="75D99C92" w14:textId="7A63D0F1" w:rsidR="0096723C" w:rsidRPr="00444CDD" w:rsidRDefault="00444CDD" w:rsidP="00D0036B">
            <w:pPr>
              <w:pStyle w:val="NoSpacing"/>
              <w:numPr>
                <w:ilvl w:val="0"/>
                <w:numId w:val="10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Referral to case manager</w:t>
            </w:r>
            <w:r>
              <w:rPr>
                <w:rFonts w:ascii="Garamond" w:hAnsi="Garamond"/>
                <w:sz w:val="20"/>
                <w:szCs w:val="20"/>
              </w:rPr>
              <w:t>/ social worker</w:t>
            </w:r>
          </w:p>
        </w:tc>
      </w:tr>
      <w:tr w:rsidR="00615EFB" w:rsidRPr="003F1F44" w14:paraId="3F83CEF9" w14:textId="77777777" w:rsidTr="00D0036B">
        <w:trPr>
          <w:cantSplit/>
        </w:trPr>
        <w:tc>
          <w:tcPr>
            <w:tcW w:w="1487" w:type="dxa"/>
            <w:vAlign w:val="center"/>
          </w:tcPr>
          <w:p w14:paraId="57E2D83A" w14:textId="5FADA882" w:rsidR="00630F98" w:rsidRPr="003F1F44" w:rsidRDefault="00444CDD" w:rsidP="00D0036B">
            <w:pPr>
              <w:pStyle w:val="ListParagraph"/>
              <w:tabs>
                <w:tab w:val="left" w:pos="334"/>
              </w:tabs>
              <w:ind w:left="0" w:right="65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Depression</w:t>
            </w:r>
          </w:p>
        </w:tc>
        <w:tc>
          <w:tcPr>
            <w:tcW w:w="4796" w:type="dxa"/>
            <w:vAlign w:val="center"/>
          </w:tcPr>
          <w:p w14:paraId="3818D27C" w14:textId="5A1AF982" w:rsidR="00630F98" w:rsidRPr="003F1F44" w:rsidRDefault="00630F98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0" w:right="65" w:hanging="26"/>
              <w:rPr>
                <w:rFonts w:ascii="Garamond" w:hAnsi="Garamond" w:cs="Arial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sz w:val="20"/>
                <w:szCs w:val="20"/>
              </w:rPr>
              <w:t>Within the last two weeks, have you had little interest or pleasure in doing things?</w:t>
            </w:r>
          </w:p>
          <w:p w14:paraId="2B4FBD88" w14:textId="77777777" w:rsidR="00630F98" w:rsidRPr="003F1F44" w:rsidRDefault="00630F98" w:rsidP="00D0036B">
            <w:pPr>
              <w:pStyle w:val="ListParagraph"/>
              <w:numPr>
                <w:ilvl w:val="0"/>
                <w:numId w:val="30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Yes [1]</w:t>
            </w:r>
          </w:p>
          <w:p w14:paraId="2D26E61F" w14:textId="77777777" w:rsidR="00630F98" w:rsidRPr="003F1F44" w:rsidRDefault="00630F98" w:rsidP="00D0036B">
            <w:pPr>
              <w:pStyle w:val="ListParagraph"/>
              <w:numPr>
                <w:ilvl w:val="0"/>
                <w:numId w:val="30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o [0]</w:t>
            </w:r>
          </w:p>
          <w:p w14:paraId="02292531" w14:textId="083726E2" w:rsidR="00630F98" w:rsidRPr="00D8776F" w:rsidRDefault="00630F98" w:rsidP="00D0036B">
            <w:pPr>
              <w:pStyle w:val="ListParagraph"/>
              <w:numPr>
                <w:ilvl w:val="0"/>
                <w:numId w:val="30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 xml:space="preserve">Decline to Answer </w:t>
            </w:r>
            <w:r w:rsidRPr="003F1F44">
              <w:rPr>
                <w:rFonts w:ascii="Garamond" w:hAnsi="Garamond"/>
                <w:sz w:val="20"/>
                <w:szCs w:val="20"/>
                <w:u w:val="single"/>
              </w:rPr>
              <w:t>[LEAVE BLANK]</w:t>
            </w:r>
          </w:p>
        </w:tc>
        <w:tc>
          <w:tcPr>
            <w:tcW w:w="2375" w:type="dxa"/>
            <w:vAlign w:val="center"/>
          </w:tcPr>
          <w:p w14:paraId="7F846BA4" w14:textId="4B6235E1" w:rsidR="00630F98" w:rsidRPr="00D8776F" w:rsidRDefault="00D8776F" w:rsidP="00D0036B">
            <w:pPr>
              <w:pStyle w:val="ListParagraph"/>
              <w:numPr>
                <w:ilvl w:val="0"/>
                <w:numId w:val="10"/>
              </w:numPr>
              <w:ind w:left="169" w:hanging="180"/>
              <w:rPr>
                <w:rFonts w:ascii="Garamond" w:hAnsi="Garamond"/>
                <w:sz w:val="20"/>
                <w:szCs w:val="20"/>
              </w:rPr>
            </w:pPr>
            <w:r w:rsidRPr="00444CDD">
              <w:rPr>
                <w:rFonts w:ascii="Garamond" w:hAnsi="Garamond"/>
                <w:sz w:val="20"/>
                <w:szCs w:val="20"/>
              </w:rPr>
              <w:t>Yes [1]</w:t>
            </w:r>
          </w:p>
        </w:tc>
        <w:tc>
          <w:tcPr>
            <w:tcW w:w="2132" w:type="dxa"/>
            <w:vAlign w:val="center"/>
          </w:tcPr>
          <w:p w14:paraId="0966FEDA" w14:textId="77777777" w:rsidR="00D8776F" w:rsidRPr="003F1F44" w:rsidRDefault="00D8776F" w:rsidP="00D0036B">
            <w:pPr>
              <w:pStyle w:val="NoSpacing"/>
              <w:numPr>
                <w:ilvl w:val="0"/>
                <w:numId w:val="10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Immediate physician intervention</w:t>
            </w:r>
          </w:p>
          <w:p w14:paraId="16225E2E" w14:textId="68D4BD88" w:rsidR="001025EB" w:rsidRPr="00D8776F" w:rsidRDefault="00D8776F" w:rsidP="00D0036B">
            <w:pPr>
              <w:pStyle w:val="NoSpacing"/>
              <w:numPr>
                <w:ilvl w:val="0"/>
                <w:numId w:val="10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 xml:space="preserve">Long-term physician management </w:t>
            </w:r>
          </w:p>
        </w:tc>
      </w:tr>
      <w:tr w:rsidR="00444CDD" w:rsidRPr="003F1F44" w14:paraId="33B1A351" w14:textId="77777777" w:rsidTr="00D0036B">
        <w:trPr>
          <w:cantSplit/>
        </w:trPr>
        <w:tc>
          <w:tcPr>
            <w:tcW w:w="1487" w:type="dxa"/>
            <w:vAlign w:val="center"/>
          </w:tcPr>
          <w:p w14:paraId="13E45EF9" w14:textId="711A6C55" w:rsidR="00444CDD" w:rsidRPr="003F1F44" w:rsidRDefault="00444CDD" w:rsidP="00D0036B">
            <w:pPr>
              <w:pStyle w:val="ListParagraph"/>
              <w:tabs>
                <w:tab w:val="left" w:pos="334"/>
              </w:tabs>
              <w:ind w:left="0" w:right="65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Depression</w:t>
            </w:r>
          </w:p>
        </w:tc>
        <w:tc>
          <w:tcPr>
            <w:tcW w:w="4796" w:type="dxa"/>
            <w:vAlign w:val="center"/>
          </w:tcPr>
          <w:p w14:paraId="3051349D" w14:textId="77777777" w:rsidR="00D8776F" w:rsidRPr="003F1F44" w:rsidRDefault="00D8776F" w:rsidP="00D0036B">
            <w:pPr>
              <w:pStyle w:val="ListParagraph"/>
              <w:numPr>
                <w:ilvl w:val="0"/>
                <w:numId w:val="1"/>
              </w:numPr>
              <w:tabs>
                <w:tab w:val="left" w:pos="334"/>
              </w:tabs>
              <w:ind w:left="0" w:right="65" w:hanging="26"/>
              <w:rPr>
                <w:rFonts w:ascii="Garamond" w:hAnsi="Garamond" w:cs="Arial"/>
                <w:b/>
                <w:sz w:val="20"/>
                <w:szCs w:val="20"/>
              </w:rPr>
            </w:pPr>
            <w:r w:rsidRPr="003F1F44">
              <w:rPr>
                <w:rFonts w:ascii="Garamond" w:hAnsi="Garamond"/>
                <w:b/>
                <w:sz w:val="20"/>
                <w:szCs w:val="20"/>
              </w:rPr>
              <w:t>Within the last two weeks, have you been feeling down, depressed, or hopeless?</w:t>
            </w:r>
          </w:p>
          <w:p w14:paraId="365C2D33" w14:textId="77777777" w:rsidR="00D8776F" w:rsidRPr="003F1F44" w:rsidRDefault="00D8776F" w:rsidP="00D0036B">
            <w:pPr>
              <w:pStyle w:val="ListParagraph"/>
              <w:numPr>
                <w:ilvl w:val="0"/>
                <w:numId w:val="29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Yes [1]</w:t>
            </w:r>
          </w:p>
          <w:p w14:paraId="70F2F72B" w14:textId="77777777" w:rsidR="00D8776F" w:rsidRDefault="00D8776F" w:rsidP="00D0036B">
            <w:pPr>
              <w:pStyle w:val="ListParagraph"/>
              <w:numPr>
                <w:ilvl w:val="0"/>
                <w:numId w:val="29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No [0]</w:t>
            </w:r>
          </w:p>
          <w:p w14:paraId="3B1C40DD" w14:textId="6CBEDB61" w:rsidR="00444CDD" w:rsidRPr="00D8776F" w:rsidRDefault="00D8776F" w:rsidP="00D0036B">
            <w:pPr>
              <w:pStyle w:val="ListParagraph"/>
              <w:numPr>
                <w:ilvl w:val="0"/>
                <w:numId w:val="29"/>
              </w:numPr>
              <w:ind w:left="383"/>
              <w:rPr>
                <w:rFonts w:ascii="Garamond" w:hAnsi="Garamond"/>
                <w:sz w:val="20"/>
                <w:szCs w:val="20"/>
              </w:rPr>
            </w:pPr>
            <w:r w:rsidRPr="00D8776F">
              <w:rPr>
                <w:rFonts w:ascii="Garamond" w:hAnsi="Garamond"/>
                <w:sz w:val="20"/>
                <w:szCs w:val="20"/>
              </w:rPr>
              <w:t xml:space="preserve">Decline to Answer </w:t>
            </w:r>
            <w:r w:rsidRPr="00D8776F">
              <w:rPr>
                <w:rFonts w:ascii="Garamond" w:hAnsi="Garamond"/>
                <w:sz w:val="20"/>
                <w:szCs w:val="20"/>
                <w:u w:val="single"/>
              </w:rPr>
              <w:t>[LEAVE BLANK]</w:t>
            </w:r>
          </w:p>
        </w:tc>
        <w:tc>
          <w:tcPr>
            <w:tcW w:w="2375" w:type="dxa"/>
            <w:vAlign w:val="center"/>
          </w:tcPr>
          <w:p w14:paraId="45F11FEC" w14:textId="2623F972" w:rsidR="00444CDD" w:rsidRPr="00D8776F" w:rsidRDefault="00D8776F" w:rsidP="00D0036B">
            <w:pPr>
              <w:pStyle w:val="ListParagraph"/>
              <w:numPr>
                <w:ilvl w:val="0"/>
                <w:numId w:val="12"/>
              </w:numPr>
              <w:ind w:left="169" w:hanging="180"/>
              <w:rPr>
                <w:rFonts w:ascii="Garamond" w:hAnsi="Garamond"/>
                <w:sz w:val="20"/>
                <w:szCs w:val="20"/>
              </w:rPr>
            </w:pPr>
            <w:r w:rsidRPr="00444CDD">
              <w:rPr>
                <w:rFonts w:ascii="Garamond" w:hAnsi="Garamond"/>
                <w:sz w:val="20"/>
                <w:szCs w:val="20"/>
              </w:rPr>
              <w:t>Yes [1]</w:t>
            </w:r>
          </w:p>
        </w:tc>
        <w:tc>
          <w:tcPr>
            <w:tcW w:w="2132" w:type="dxa"/>
            <w:vAlign w:val="center"/>
          </w:tcPr>
          <w:p w14:paraId="6E83D976" w14:textId="77777777" w:rsidR="00D8776F" w:rsidRDefault="00D8776F" w:rsidP="00D0036B">
            <w:pPr>
              <w:pStyle w:val="NoSpacing"/>
              <w:numPr>
                <w:ilvl w:val="0"/>
                <w:numId w:val="10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3F1F44">
              <w:rPr>
                <w:rFonts w:ascii="Garamond" w:hAnsi="Garamond"/>
                <w:sz w:val="20"/>
                <w:szCs w:val="20"/>
              </w:rPr>
              <w:t>Immediate physician intervention</w:t>
            </w:r>
          </w:p>
          <w:p w14:paraId="4E627F12" w14:textId="12374CA4" w:rsidR="00444CDD" w:rsidRPr="00D8776F" w:rsidRDefault="00D8776F" w:rsidP="00D0036B">
            <w:pPr>
              <w:pStyle w:val="NoSpacing"/>
              <w:numPr>
                <w:ilvl w:val="0"/>
                <w:numId w:val="10"/>
              </w:numPr>
              <w:ind w:left="234" w:hanging="234"/>
              <w:rPr>
                <w:rFonts w:ascii="Garamond" w:hAnsi="Garamond"/>
                <w:sz w:val="20"/>
                <w:szCs w:val="20"/>
              </w:rPr>
            </w:pPr>
            <w:r w:rsidRPr="00D8776F">
              <w:rPr>
                <w:rFonts w:ascii="Garamond" w:hAnsi="Garamond"/>
                <w:sz w:val="20"/>
                <w:szCs w:val="20"/>
              </w:rPr>
              <w:t>Long-term physician management</w:t>
            </w:r>
          </w:p>
        </w:tc>
      </w:tr>
    </w:tbl>
    <w:p w14:paraId="4C713955" w14:textId="77777777" w:rsidR="00046959" w:rsidRPr="003F1F44" w:rsidRDefault="00046959" w:rsidP="003258C8">
      <w:pPr>
        <w:pStyle w:val="NoSpacing"/>
        <w:rPr>
          <w:rFonts w:ascii="Garamond" w:hAnsi="Garamond"/>
          <w:sz w:val="20"/>
          <w:szCs w:val="20"/>
        </w:rPr>
      </w:pPr>
    </w:p>
    <w:sectPr w:rsidR="00046959" w:rsidRPr="003F1F44" w:rsidSect="003F1F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23119"/>
    <w:multiLevelType w:val="hybridMultilevel"/>
    <w:tmpl w:val="A8986514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178B0"/>
    <w:multiLevelType w:val="hybridMultilevel"/>
    <w:tmpl w:val="B2169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C7EA6"/>
    <w:multiLevelType w:val="hybridMultilevel"/>
    <w:tmpl w:val="E86E6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C37867"/>
    <w:multiLevelType w:val="hybridMultilevel"/>
    <w:tmpl w:val="FFAC3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45D58"/>
    <w:multiLevelType w:val="hybridMultilevel"/>
    <w:tmpl w:val="9FDA1EA8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C6D15"/>
    <w:multiLevelType w:val="hybridMultilevel"/>
    <w:tmpl w:val="7F2AD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A28C1"/>
    <w:multiLevelType w:val="hybridMultilevel"/>
    <w:tmpl w:val="83EEB9D6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26056"/>
    <w:multiLevelType w:val="hybridMultilevel"/>
    <w:tmpl w:val="207A2AEA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7553C"/>
    <w:multiLevelType w:val="hybridMultilevel"/>
    <w:tmpl w:val="4A5E7F92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CA0164"/>
    <w:multiLevelType w:val="hybridMultilevel"/>
    <w:tmpl w:val="09C67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CD2157"/>
    <w:multiLevelType w:val="hybridMultilevel"/>
    <w:tmpl w:val="714C0108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4423EF"/>
    <w:multiLevelType w:val="hybridMultilevel"/>
    <w:tmpl w:val="7E90E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755F9B"/>
    <w:multiLevelType w:val="hybridMultilevel"/>
    <w:tmpl w:val="FE280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7F54AB"/>
    <w:multiLevelType w:val="hybridMultilevel"/>
    <w:tmpl w:val="CBBC9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6B3827"/>
    <w:multiLevelType w:val="hybridMultilevel"/>
    <w:tmpl w:val="53DA2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2D4C1E"/>
    <w:multiLevelType w:val="hybridMultilevel"/>
    <w:tmpl w:val="B58C6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B20F56"/>
    <w:multiLevelType w:val="hybridMultilevel"/>
    <w:tmpl w:val="0BAC0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242BF7"/>
    <w:multiLevelType w:val="hybridMultilevel"/>
    <w:tmpl w:val="98849E44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8A2F44"/>
    <w:multiLevelType w:val="hybridMultilevel"/>
    <w:tmpl w:val="F08E29AA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4334D4"/>
    <w:multiLevelType w:val="hybridMultilevel"/>
    <w:tmpl w:val="F44A782E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DB4E4A"/>
    <w:multiLevelType w:val="hybridMultilevel"/>
    <w:tmpl w:val="720A5B9E"/>
    <w:lvl w:ilvl="0" w:tplc="96CA5492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461100"/>
    <w:multiLevelType w:val="hybridMultilevel"/>
    <w:tmpl w:val="9F4CD21A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8C4F56"/>
    <w:multiLevelType w:val="hybridMultilevel"/>
    <w:tmpl w:val="73726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4F3830"/>
    <w:multiLevelType w:val="hybridMultilevel"/>
    <w:tmpl w:val="74986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210E04"/>
    <w:multiLevelType w:val="hybridMultilevel"/>
    <w:tmpl w:val="D88CF694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6526C0"/>
    <w:multiLevelType w:val="hybridMultilevel"/>
    <w:tmpl w:val="BC64B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91576A"/>
    <w:multiLevelType w:val="hybridMultilevel"/>
    <w:tmpl w:val="A1364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D75535"/>
    <w:multiLevelType w:val="hybridMultilevel"/>
    <w:tmpl w:val="303CD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CC17DA"/>
    <w:multiLevelType w:val="hybridMultilevel"/>
    <w:tmpl w:val="97DE9A0E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925DE1"/>
    <w:multiLevelType w:val="hybridMultilevel"/>
    <w:tmpl w:val="9A46DC76"/>
    <w:lvl w:ilvl="0" w:tplc="96CA5492">
      <w:start w:val="1"/>
      <w:numFmt w:val="bullet"/>
      <w:lvlText w:val="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9"/>
  </w:num>
  <w:num w:numId="3">
    <w:abstractNumId w:val="25"/>
  </w:num>
  <w:num w:numId="4">
    <w:abstractNumId w:val="13"/>
  </w:num>
  <w:num w:numId="5">
    <w:abstractNumId w:val="15"/>
  </w:num>
  <w:num w:numId="6">
    <w:abstractNumId w:val="16"/>
  </w:num>
  <w:num w:numId="7">
    <w:abstractNumId w:val="5"/>
  </w:num>
  <w:num w:numId="8">
    <w:abstractNumId w:val="3"/>
  </w:num>
  <w:num w:numId="9">
    <w:abstractNumId w:val="27"/>
  </w:num>
  <w:num w:numId="10">
    <w:abstractNumId w:val="11"/>
  </w:num>
  <w:num w:numId="11">
    <w:abstractNumId w:val="23"/>
  </w:num>
  <w:num w:numId="12">
    <w:abstractNumId w:val="9"/>
  </w:num>
  <w:num w:numId="13">
    <w:abstractNumId w:val="29"/>
  </w:num>
  <w:num w:numId="14">
    <w:abstractNumId w:val="26"/>
  </w:num>
  <w:num w:numId="15">
    <w:abstractNumId w:val="12"/>
  </w:num>
  <w:num w:numId="16">
    <w:abstractNumId w:val="18"/>
  </w:num>
  <w:num w:numId="17">
    <w:abstractNumId w:val="1"/>
  </w:num>
  <w:num w:numId="18">
    <w:abstractNumId w:val="8"/>
  </w:num>
  <w:num w:numId="19">
    <w:abstractNumId w:val="28"/>
  </w:num>
  <w:num w:numId="20">
    <w:abstractNumId w:val="22"/>
  </w:num>
  <w:num w:numId="21">
    <w:abstractNumId w:val="21"/>
  </w:num>
  <w:num w:numId="22">
    <w:abstractNumId w:val="20"/>
  </w:num>
  <w:num w:numId="23">
    <w:abstractNumId w:val="2"/>
  </w:num>
  <w:num w:numId="24">
    <w:abstractNumId w:val="7"/>
  </w:num>
  <w:num w:numId="25">
    <w:abstractNumId w:val="24"/>
  </w:num>
  <w:num w:numId="26">
    <w:abstractNumId w:val="6"/>
  </w:num>
  <w:num w:numId="27">
    <w:abstractNumId w:val="4"/>
  </w:num>
  <w:num w:numId="28">
    <w:abstractNumId w:val="10"/>
  </w:num>
  <w:num w:numId="29">
    <w:abstractNumId w:val="17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C5C"/>
    <w:rsid w:val="000014EA"/>
    <w:rsid w:val="0002445F"/>
    <w:rsid w:val="000437CA"/>
    <w:rsid w:val="00046959"/>
    <w:rsid w:val="00051D88"/>
    <w:rsid w:val="000F509B"/>
    <w:rsid w:val="001025EB"/>
    <w:rsid w:val="0011055A"/>
    <w:rsid w:val="001E053D"/>
    <w:rsid w:val="002119C1"/>
    <w:rsid w:val="00251455"/>
    <w:rsid w:val="00254804"/>
    <w:rsid w:val="00273469"/>
    <w:rsid w:val="002741D8"/>
    <w:rsid w:val="002C1253"/>
    <w:rsid w:val="00301F60"/>
    <w:rsid w:val="00311E5D"/>
    <w:rsid w:val="003258C8"/>
    <w:rsid w:val="00365D31"/>
    <w:rsid w:val="003F1F44"/>
    <w:rsid w:val="003F6135"/>
    <w:rsid w:val="00444CDD"/>
    <w:rsid w:val="00476CA7"/>
    <w:rsid w:val="004A1C17"/>
    <w:rsid w:val="004C3796"/>
    <w:rsid w:val="004E08A7"/>
    <w:rsid w:val="00511935"/>
    <w:rsid w:val="0055102E"/>
    <w:rsid w:val="00586DBB"/>
    <w:rsid w:val="005B0F87"/>
    <w:rsid w:val="005B6D92"/>
    <w:rsid w:val="005C22E7"/>
    <w:rsid w:val="005D5C5C"/>
    <w:rsid w:val="006050F0"/>
    <w:rsid w:val="00615EFB"/>
    <w:rsid w:val="00622BEC"/>
    <w:rsid w:val="00630F98"/>
    <w:rsid w:val="00644D72"/>
    <w:rsid w:val="0066690F"/>
    <w:rsid w:val="006A2547"/>
    <w:rsid w:val="006E466D"/>
    <w:rsid w:val="006F17CF"/>
    <w:rsid w:val="00725E00"/>
    <w:rsid w:val="007400ED"/>
    <w:rsid w:val="007C1CD2"/>
    <w:rsid w:val="007C289C"/>
    <w:rsid w:val="007C642F"/>
    <w:rsid w:val="00850021"/>
    <w:rsid w:val="00872E29"/>
    <w:rsid w:val="008F0D54"/>
    <w:rsid w:val="00951CEB"/>
    <w:rsid w:val="0096723C"/>
    <w:rsid w:val="00972AA3"/>
    <w:rsid w:val="009A5D34"/>
    <w:rsid w:val="009D5EED"/>
    <w:rsid w:val="00A24206"/>
    <w:rsid w:val="00A514F9"/>
    <w:rsid w:val="00A80AFF"/>
    <w:rsid w:val="00A904B4"/>
    <w:rsid w:val="00AC660A"/>
    <w:rsid w:val="00B676F5"/>
    <w:rsid w:val="00BC0A53"/>
    <w:rsid w:val="00BC5571"/>
    <w:rsid w:val="00BC5CAA"/>
    <w:rsid w:val="00C609DB"/>
    <w:rsid w:val="00C62411"/>
    <w:rsid w:val="00C977E1"/>
    <w:rsid w:val="00D0036B"/>
    <w:rsid w:val="00D01FCB"/>
    <w:rsid w:val="00D6065D"/>
    <w:rsid w:val="00D764C8"/>
    <w:rsid w:val="00D8776F"/>
    <w:rsid w:val="00E03456"/>
    <w:rsid w:val="00EF43D5"/>
    <w:rsid w:val="00F3211B"/>
    <w:rsid w:val="00F3745E"/>
    <w:rsid w:val="00F5067E"/>
    <w:rsid w:val="00F634FE"/>
    <w:rsid w:val="00F6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1D51B"/>
  <w14:defaultImageDpi w14:val="32767"/>
  <w15:chartTrackingRefBased/>
  <w15:docId w15:val="{529B59E4-06A4-DB4A-85FD-36C9F0128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5C5C"/>
  </w:style>
  <w:style w:type="paragraph" w:styleId="ListParagraph">
    <w:name w:val="List Paragraph"/>
    <w:basedOn w:val="Normal"/>
    <w:uiPriority w:val="34"/>
    <w:qFormat/>
    <w:rsid w:val="00046959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043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7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7C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6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B75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B7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36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erkowitz</dc:creator>
  <cp:keywords/>
  <dc:description/>
  <cp:lastModifiedBy>Rachel Berkowitz</cp:lastModifiedBy>
  <cp:revision>31</cp:revision>
  <dcterms:created xsi:type="dcterms:W3CDTF">2020-12-15T19:10:00Z</dcterms:created>
  <dcterms:modified xsi:type="dcterms:W3CDTF">2020-12-15T19:42:00Z</dcterms:modified>
</cp:coreProperties>
</file>